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0CEB" w:rsidRPr="000A3DBB" w:rsidRDefault="00952E36" w:rsidP="003B0CE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="00704446">
        <w:rPr>
          <w:rFonts w:ascii="Times New Roman" w:hAnsi="Times New Roman" w:cs="Times New Roman"/>
          <w:b/>
          <w:sz w:val="24"/>
          <w:szCs w:val="24"/>
        </w:rPr>
        <w:t>: Validity of phone i</w:t>
      </w:r>
      <w:r w:rsidR="003B0CEB" w:rsidRPr="000A3DBB">
        <w:rPr>
          <w:rFonts w:ascii="Times New Roman" w:hAnsi="Times New Roman" w:cs="Times New Roman"/>
          <w:b/>
          <w:sz w:val="24"/>
          <w:szCs w:val="24"/>
        </w:rPr>
        <w:t xml:space="preserve">nterviews </w:t>
      </w:r>
    </w:p>
    <w:bookmarkEnd w:id="0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B0CEB" w:rsidRPr="000A3DBB" w:rsidTr="00C26E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3B0CEB" w:rsidRPr="000A3DBB" w:rsidRDefault="003B0CEB" w:rsidP="002111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3B0CEB" w:rsidRPr="000A3DBB" w:rsidRDefault="003B0CEB" w:rsidP="0021111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A3DBB">
              <w:rPr>
                <w:rFonts w:ascii="Times New Roman" w:hAnsi="Times New Roman" w:cs="Times New Roman"/>
                <w:sz w:val="24"/>
                <w:szCs w:val="24"/>
              </w:rPr>
              <w:t>Telephone Calls</w:t>
            </w:r>
          </w:p>
        </w:tc>
        <w:tc>
          <w:tcPr>
            <w:tcW w:w="3117" w:type="dxa"/>
          </w:tcPr>
          <w:p w:rsidR="003B0CEB" w:rsidRPr="000A3DBB" w:rsidRDefault="003B0CEB" w:rsidP="0021111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A3DBB">
              <w:rPr>
                <w:rFonts w:ascii="Times New Roman" w:hAnsi="Times New Roman" w:cs="Times New Roman"/>
                <w:sz w:val="24"/>
                <w:szCs w:val="24"/>
              </w:rPr>
              <w:t>In-Person Visits</w:t>
            </w:r>
          </w:p>
        </w:tc>
      </w:tr>
      <w:tr w:rsidR="003B0CEB" w:rsidRPr="000A3DBB" w:rsidTr="00C26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3B0CEB" w:rsidRPr="000A3DBB" w:rsidRDefault="003B0CEB" w:rsidP="00211116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A3DBB">
              <w:rPr>
                <w:rFonts w:ascii="Times New Roman" w:hAnsi="Times New Roman" w:cs="Times New Roman"/>
                <w:sz w:val="24"/>
                <w:szCs w:val="24"/>
              </w:rPr>
              <w:t>Number of Surveys (N)</w:t>
            </w:r>
          </w:p>
        </w:tc>
        <w:tc>
          <w:tcPr>
            <w:tcW w:w="3117" w:type="dxa"/>
          </w:tcPr>
          <w:p w:rsidR="003B0CEB" w:rsidRPr="000A3DBB" w:rsidRDefault="003B0CEB" w:rsidP="00211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DBB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3117" w:type="dxa"/>
          </w:tcPr>
          <w:p w:rsidR="003B0CEB" w:rsidRPr="000A3DBB" w:rsidRDefault="003B0CEB" w:rsidP="00211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DBB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3B0CEB" w:rsidRPr="000A3DBB" w:rsidTr="00C26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3B0CEB" w:rsidRPr="000A3DBB" w:rsidRDefault="000A3DBB" w:rsidP="002111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reement </w:t>
            </w:r>
            <w:r w:rsidR="00704446">
              <w:rPr>
                <w:rFonts w:ascii="Times New Roman" w:hAnsi="Times New Roman" w:cs="Times New Roman"/>
                <w:sz w:val="24"/>
                <w:szCs w:val="24"/>
              </w:rPr>
              <w:t xml:space="preserve">on availability of medicines reported </w:t>
            </w:r>
          </w:p>
        </w:tc>
        <w:tc>
          <w:tcPr>
            <w:tcW w:w="6234" w:type="dxa"/>
            <w:gridSpan w:val="2"/>
          </w:tcPr>
          <w:p w:rsidR="003B0CEB" w:rsidRPr="000A3DBB" w:rsidRDefault="003B0CEB" w:rsidP="00211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DBB">
              <w:rPr>
                <w:rFonts w:ascii="Times New Roman" w:hAnsi="Times New Roman" w:cs="Times New Roman"/>
                <w:sz w:val="24"/>
                <w:szCs w:val="24"/>
              </w:rPr>
              <w:t>Percentage Agreement = 90.8%</w:t>
            </w:r>
          </w:p>
          <w:p w:rsidR="003B0CEB" w:rsidRPr="000A3DBB" w:rsidRDefault="003B0CEB" w:rsidP="00211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DBB">
              <w:rPr>
                <w:rFonts w:ascii="Times New Roman" w:hAnsi="Times New Roman" w:cs="Times New Roman"/>
                <w:sz w:val="24"/>
                <w:szCs w:val="24"/>
              </w:rPr>
              <w:t>Kappa = 0.78 ,95% CI 0.66 – 0.90, p-value =0.00</w:t>
            </w:r>
          </w:p>
        </w:tc>
      </w:tr>
    </w:tbl>
    <w:p w:rsidR="003B0CEB" w:rsidRPr="000A3DBB" w:rsidRDefault="003B0CEB" w:rsidP="003B0CE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B0CEB" w:rsidRPr="000A3DBB" w:rsidRDefault="003B0CEB" w:rsidP="003B0CE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B0CEB" w:rsidRPr="000A3DBB" w:rsidRDefault="003B0CEB" w:rsidP="003B0C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272DD" w:rsidRPr="000A3DBB" w:rsidRDefault="0065137B">
      <w:pPr>
        <w:rPr>
          <w:rFonts w:ascii="Times New Roman" w:hAnsi="Times New Roman" w:cs="Times New Roman"/>
          <w:sz w:val="24"/>
          <w:szCs w:val="24"/>
        </w:rPr>
      </w:pPr>
    </w:p>
    <w:sectPr w:rsidR="009272DD" w:rsidRPr="000A3DBB" w:rsidSect="00AC522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137B" w:rsidRDefault="0065137B">
      <w:pPr>
        <w:spacing w:after="0" w:line="240" w:lineRule="auto"/>
      </w:pPr>
      <w:r>
        <w:separator/>
      </w:r>
    </w:p>
  </w:endnote>
  <w:endnote w:type="continuationSeparator" w:id="0">
    <w:p w:rsidR="0065137B" w:rsidRDefault="006513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E2103" w:rsidRDefault="006513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137B" w:rsidRDefault="0065137B">
      <w:pPr>
        <w:spacing w:after="0" w:line="240" w:lineRule="auto"/>
      </w:pPr>
      <w:r>
        <w:separator/>
      </w:r>
    </w:p>
  </w:footnote>
  <w:footnote w:type="continuationSeparator" w:id="0">
    <w:p w:rsidR="0065137B" w:rsidRDefault="006513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CEB"/>
    <w:rsid w:val="000832EC"/>
    <w:rsid w:val="000A3DBB"/>
    <w:rsid w:val="000F737D"/>
    <w:rsid w:val="00194E1A"/>
    <w:rsid w:val="00211116"/>
    <w:rsid w:val="00267803"/>
    <w:rsid w:val="003B0CEB"/>
    <w:rsid w:val="00400AD2"/>
    <w:rsid w:val="006148CA"/>
    <w:rsid w:val="0061667A"/>
    <w:rsid w:val="0065137B"/>
    <w:rsid w:val="00704446"/>
    <w:rsid w:val="00767F38"/>
    <w:rsid w:val="009041B4"/>
    <w:rsid w:val="00952E36"/>
    <w:rsid w:val="00A00FCB"/>
    <w:rsid w:val="00C26EAA"/>
    <w:rsid w:val="00C83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61FF53"/>
  <w15:chartTrackingRefBased/>
  <w15:docId w15:val="{9C4E9B77-BF23-4E13-8B48-CCD93CEA2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0C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0C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CEB"/>
  </w:style>
  <w:style w:type="paragraph" w:styleId="Footer">
    <w:name w:val="footer"/>
    <w:basedOn w:val="Normal"/>
    <w:link w:val="FooterChar"/>
    <w:uiPriority w:val="99"/>
    <w:unhideWhenUsed/>
    <w:rsid w:val="003B0C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CEB"/>
  </w:style>
  <w:style w:type="table" w:styleId="PlainTable5">
    <w:name w:val="Plain Table 5"/>
    <w:basedOn w:val="TableNormal"/>
    <w:uiPriority w:val="45"/>
    <w:rsid w:val="003B0CE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C26EA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gu, Zana Wangari</dc:creator>
  <cp:keywords/>
  <dc:description/>
  <cp:lastModifiedBy>Kiragu, Zana Wangari</cp:lastModifiedBy>
  <cp:revision>8</cp:revision>
  <dcterms:created xsi:type="dcterms:W3CDTF">2020-11-09T08:13:00Z</dcterms:created>
  <dcterms:modified xsi:type="dcterms:W3CDTF">2021-02-08T23:00:00Z</dcterms:modified>
</cp:coreProperties>
</file>